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FE55B" w14:textId="07A84473" w:rsidR="006178E9" w:rsidRPr="00C3658E" w:rsidRDefault="00131AB2" w:rsidP="006178E9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Supplementary </w:t>
      </w:r>
      <w:r w:rsidR="006178E9" w:rsidRPr="00C3658E">
        <w:rPr>
          <w:rFonts w:asciiTheme="minorHAnsi" w:hAnsiTheme="minorHAnsi" w:cstheme="minorHAnsi"/>
          <w:lang w:val="en-GB"/>
        </w:rPr>
        <w:t>Table 1. Comparison of neuropathy</w:t>
      </w:r>
      <w:r w:rsidR="004273AA">
        <w:rPr>
          <w:rFonts w:asciiTheme="minorHAnsi" w:hAnsiTheme="minorHAnsi" w:cstheme="minorHAnsi"/>
          <w:lang w:val="en-GB"/>
        </w:rPr>
        <w:t xml:space="preserve"> </w:t>
      </w:r>
      <w:r w:rsidR="006178E9" w:rsidRPr="00C3658E">
        <w:rPr>
          <w:rFonts w:asciiTheme="minorHAnsi" w:hAnsiTheme="minorHAnsi" w:cstheme="minorHAnsi"/>
          <w:lang w:val="en-GB"/>
        </w:rPr>
        <w:t>between patients with systemic lupus erythematosus and healthy controls</w:t>
      </w:r>
      <w:r w:rsidR="00567542" w:rsidRPr="00567542">
        <w:t xml:space="preserve"> </w:t>
      </w:r>
      <w:r w:rsidR="00567542" w:rsidRPr="00567542">
        <w:rPr>
          <w:rFonts w:asciiTheme="minorHAnsi" w:hAnsiTheme="minorHAnsi" w:cstheme="minorHAnsi"/>
          <w:lang w:val="en-GB"/>
        </w:rPr>
        <w:t xml:space="preserve">after removal of the </w:t>
      </w:r>
      <w:r w:rsidR="00B22F39">
        <w:rPr>
          <w:rFonts w:asciiTheme="minorHAnsi" w:hAnsiTheme="minorHAnsi" w:cstheme="minorHAnsi"/>
          <w:lang w:val="en-GB"/>
        </w:rPr>
        <w:t>three</w:t>
      </w:r>
      <w:r w:rsidR="00567542" w:rsidRPr="00567542">
        <w:rPr>
          <w:rFonts w:asciiTheme="minorHAnsi" w:hAnsiTheme="minorHAnsi" w:cstheme="minorHAnsi"/>
          <w:lang w:val="en-GB"/>
        </w:rPr>
        <w:t xml:space="preserve"> youngest controls</w:t>
      </w:r>
      <w:r w:rsidR="006178E9" w:rsidRPr="00C3658E">
        <w:rPr>
          <w:rFonts w:asciiTheme="minorHAnsi" w:hAnsiTheme="minorHAnsi" w:cstheme="minorHAnsi"/>
          <w:lang w:val="en-GB"/>
        </w:rPr>
        <w:t>.</w:t>
      </w:r>
    </w:p>
    <w:tbl>
      <w:tblPr>
        <w:tblW w:w="9307" w:type="dxa"/>
        <w:tblInd w:w="9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63"/>
        <w:gridCol w:w="1701"/>
        <w:gridCol w:w="2146"/>
        <w:gridCol w:w="1297"/>
      </w:tblGrid>
      <w:tr w:rsidR="006178E9" w:rsidRPr="00B41F29" w14:paraId="51081AA5" w14:textId="77777777" w:rsidTr="008912B3">
        <w:trPr>
          <w:trHeight w:val="291"/>
        </w:trPr>
        <w:tc>
          <w:tcPr>
            <w:tcW w:w="416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70E7B18" w14:textId="77777777" w:rsidR="006178E9" w:rsidRPr="00C3658E" w:rsidRDefault="006178E9" w:rsidP="008912B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54847" w14:textId="036CBB8A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rols (n=1</w:t>
            </w:r>
            <w:r w:rsid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14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2A1CF" w14:textId="77777777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tients with SLE (n=59)</w:t>
            </w:r>
          </w:p>
        </w:tc>
        <w:tc>
          <w:tcPr>
            <w:tcW w:w="129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6701E" w14:textId="77777777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-value</w:t>
            </w:r>
          </w:p>
        </w:tc>
      </w:tr>
      <w:tr w:rsidR="006178E9" w:rsidRPr="00B41F29" w14:paraId="4D254E9E" w14:textId="77777777" w:rsidTr="008912B3">
        <w:trPr>
          <w:trHeight w:val="18"/>
        </w:trPr>
        <w:tc>
          <w:tcPr>
            <w:tcW w:w="4163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30D6C" w14:textId="77777777" w:rsidR="006178E9" w:rsidRPr="00C3658E" w:rsidRDefault="006178E9" w:rsidP="008912B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6CE24" w14:textId="5EBB2A55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4.</w:t>
            </w:r>
            <w:r w:rsid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±7.</w:t>
            </w:r>
            <w:r w:rsid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46" w:type="dxa"/>
            <w:tcBorders>
              <w:top w:val="single" w:sz="12" w:space="0" w:color="auto"/>
              <w:left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EEFC0" w14:textId="77777777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8.6±9.6</w:t>
            </w:r>
          </w:p>
        </w:tc>
        <w:tc>
          <w:tcPr>
            <w:tcW w:w="1297" w:type="dxa"/>
            <w:tcBorders>
              <w:top w:val="single" w:sz="12" w:space="0" w:color="auto"/>
              <w:left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08D30" w14:textId="116025B0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273A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B22F3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6178E9" w:rsidRPr="00B41F29" w14:paraId="1D625FD4" w14:textId="77777777" w:rsidTr="008912B3">
        <w:trPr>
          <w:trHeight w:val="145"/>
        </w:trPr>
        <w:tc>
          <w:tcPr>
            <w:tcW w:w="4163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5D79F" w14:textId="77777777" w:rsidR="006178E9" w:rsidRPr="007D5A71" w:rsidRDefault="006178E9" w:rsidP="008912B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D5A7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emale sex, n (%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DA888" w14:textId="3993DFD5" w:rsidR="006178E9" w:rsidRPr="007D5A71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D5A7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="00E117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7D5A7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8</w:t>
            </w:r>
            <w:r w:rsidR="00E117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.7</w:t>
            </w:r>
            <w:r w:rsidRPr="007D5A7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146" w:type="dxa"/>
            <w:tcBorders>
              <w:left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744F8" w14:textId="77777777" w:rsidR="006178E9" w:rsidRPr="007D5A71" w:rsidRDefault="006178E9" w:rsidP="008912B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D5A71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6 (94.9)</w:t>
            </w:r>
          </w:p>
        </w:tc>
        <w:tc>
          <w:tcPr>
            <w:tcW w:w="1297" w:type="dxa"/>
            <w:tcBorders>
              <w:left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DB697" w14:textId="631CE973" w:rsidR="006178E9" w:rsidRPr="007D5A71" w:rsidRDefault="006178E9" w:rsidP="008912B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D5A71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0499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E117A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6178E9" w:rsidRPr="00B41F29" w14:paraId="4ABF8156" w14:textId="77777777" w:rsidTr="008912B3">
        <w:trPr>
          <w:trHeight w:val="145"/>
        </w:trPr>
        <w:tc>
          <w:tcPr>
            <w:tcW w:w="416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0C805" w14:textId="77777777" w:rsidR="006178E9" w:rsidRPr="00C3658E" w:rsidRDefault="006178E9" w:rsidP="008912B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NFD, fibres/mm</w:t>
            </w:r>
            <w:r w:rsidRPr="00C3658E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61D3E" w14:textId="4688F18E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="00F049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 w:rsid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±6.</w:t>
            </w:r>
            <w:r w:rsid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C9A8F" w14:textId="77777777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1.7±7.1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B21AEC" w14:textId="3188FC17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</w:t>
            </w:r>
            <w:r w:rsidR="004273A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1</w:t>
            </w:r>
          </w:p>
        </w:tc>
      </w:tr>
      <w:tr w:rsidR="006178E9" w:rsidRPr="00B41F29" w14:paraId="07BB8D57" w14:textId="77777777" w:rsidTr="008912B3">
        <w:trPr>
          <w:trHeight w:val="145"/>
        </w:trPr>
        <w:tc>
          <w:tcPr>
            <w:tcW w:w="4163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1A386" w14:textId="77777777" w:rsidR="006178E9" w:rsidRPr="00C3658E" w:rsidRDefault="006178E9" w:rsidP="008912B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NBD, branches/mm</w:t>
            </w:r>
            <w:r w:rsidRPr="00C3658E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B1902" w14:textId="50971930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1</w:t>
            </w: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±</w:t>
            </w:r>
            <w:r w:rsidR="00F049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1.</w:t>
            </w:r>
            <w:r w:rsid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146" w:type="dxa"/>
            <w:tcBorders>
              <w:left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B2696" w14:textId="77777777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1.5±21.3</w:t>
            </w:r>
          </w:p>
        </w:tc>
        <w:tc>
          <w:tcPr>
            <w:tcW w:w="1297" w:type="dxa"/>
            <w:tcBorders>
              <w:left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41F90" w14:textId="33E460DA" w:rsidR="006178E9" w:rsidRPr="00C3658E" w:rsidRDefault="00B22F39" w:rsidP="008912B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6178E9" w:rsidRPr="00B41F29" w14:paraId="7CC8B84B" w14:textId="77777777" w:rsidTr="008912B3">
        <w:trPr>
          <w:trHeight w:val="145"/>
        </w:trPr>
        <w:tc>
          <w:tcPr>
            <w:tcW w:w="4163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9F4A8" w14:textId="77777777" w:rsidR="006178E9" w:rsidRPr="00C3658E" w:rsidRDefault="006178E9" w:rsidP="008912B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NFL, mm/mm</w:t>
            </w:r>
            <w:r w:rsidRPr="00C3658E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BB7C3" w14:textId="68C536AF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4.</w:t>
            </w:r>
            <w:r w:rsidR="00F049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±4.</w:t>
            </w:r>
            <w:r w:rsid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146" w:type="dxa"/>
            <w:tcBorders>
              <w:left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56870" w14:textId="77777777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.5±4.3</w:t>
            </w:r>
          </w:p>
        </w:tc>
        <w:tc>
          <w:tcPr>
            <w:tcW w:w="1297" w:type="dxa"/>
            <w:tcBorders>
              <w:left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47E28" w14:textId="77777777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6178E9" w:rsidRPr="00B41F29" w14:paraId="5F19EC27" w14:textId="77777777" w:rsidTr="008912B3">
        <w:trPr>
          <w:trHeight w:val="145"/>
        </w:trPr>
        <w:tc>
          <w:tcPr>
            <w:tcW w:w="4163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30783" w14:textId="77777777" w:rsidR="006178E9" w:rsidRPr="00C3658E" w:rsidRDefault="006178E9" w:rsidP="008912B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WL, mm/mm</w:t>
            </w:r>
            <w:r w:rsidRPr="00C3658E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40693" w14:textId="4E60B5AC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.0</w:t>
            </w: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±</w:t>
            </w:r>
            <w:r w:rsidR="00F049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.</w:t>
            </w:r>
            <w:r w:rsid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146" w:type="dxa"/>
            <w:tcBorders>
              <w:left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D3B5F" w14:textId="77777777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8.5±8.0</w:t>
            </w:r>
          </w:p>
        </w:tc>
        <w:tc>
          <w:tcPr>
            <w:tcW w:w="1297" w:type="dxa"/>
            <w:tcBorders>
              <w:left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2BA307" w14:textId="330FF6C8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</w:t>
            </w:r>
            <w:r w:rsidR="004273A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</w:tr>
      <w:tr w:rsidR="006178E9" w:rsidRPr="00B41F29" w14:paraId="1884D5B6" w14:textId="77777777" w:rsidTr="008912B3">
        <w:trPr>
          <w:trHeight w:val="145"/>
        </w:trPr>
        <w:tc>
          <w:tcPr>
            <w:tcW w:w="4163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857F3F" w14:textId="77777777" w:rsidR="006178E9" w:rsidRPr="00C3658E" w:rsidRDefault="006178E9" w:rsidP="008912B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NFT 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F4DA9" w14:textId="309865FF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4.</w:t>
            </w:r>
            <w:r w:rsidR="004273A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±3.</w:t>
            </w:r>
            <w:r w:rsid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146" w:type="dxa"/>
            <w:tcBorders>
              <w:left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30198" w14:textId="77777777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5.0±4.0</w:t>
            </w:r>
          </w:p>
        </w:tc>
        <w:tc>
          <w:tcPr>
            <w:tcW w:w="1297" w:type="dxa"/>
            <w:tcBorders>
              <w:left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10837" w14:textId="3B3A7543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</w:t>
            </w:r>
            <w:r w:rsidR="004273A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</w:t>
            </w:r>
          </w:p>
        </w:tc>
      </w:tr>
      <w:tr w:rsidR="006178E9" w:rsidRPr="00B41F29" w14:paraId="7E9820FF" w14:textId="77777777" w:rsidTr="008912B3">
        <w:trPr>
          <w:trHeight w:val="145"/>
        </w:trPr>
        <w:tc>
          <w:tcPr>
            <w:tcW w:w="4163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775A5" w14:textId="77777777" w:rsidR="006178E9" w:rsidRPr="00C3658E" w:rsidRDefault="006178E9" w:rsidP="008912B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NBD/CNFD ratio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8FC35" w14:textId="0706781F" w:rsidR="006178E9" w:rsidRPr="00C3658E" w:rsidRDefault="00B22F3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98</w:t>
            </w:r>
            <w:r w:rsidR="006178E9"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±0.5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46" w:type="dxa"/>
            <w:tcBorders>
              <w:left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038C0" w14:textId="77777777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0±0.62</w:t>
            </w:r>
          </w:p>
        </w:tc>
        <w:tc>
          <w:tcPr>
            <w:tcW w:w="1297" w:type="dxa"/>
            <w:tcBorders>
              <w:left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DD9C5" w14:textId="77777777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6178E9" w:rsidRPr="00B41F29" w14:paraId="214778CC" w14:textId="77777777" w:rsidTr="008912B3">
        <w:trPr>
          <w:trHeight w:val="145"/>
        </w:trPr>
        <w:tc>
          <w:tcPr>
            <w:tcW w:w="416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6CCF3" w14:textId="77777777" w:rsidR="006178E9" w:rsidRPr="00C3658E" w:rsidRDefault="006178E9" w:rsidP="008912B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WL/CNFL ratio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158ED" w14:textId="5557DE29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</w:t>
            </w:r>
            <w:r w:rsidR="004273A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</w:t>
            </w: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±0.2</w:t>
            </w:r>
            <w:r w:rsidR="004273A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46" w:type="dxa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D3CFC" w14:textId="77777777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16±0.64</w:t>
            </w:r>
          </w:p>
        </w:tc>
        <w:tc>
          <w:tcPr>
            <w:tcW w:w="1297" w:type="dxa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974EC" w14:textId="77777777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6178E9" w:rsidRPr="00B41F29" w14:paraId="770074F9" w14:textId="77777777" w:rsidTr="008912B3">
        <w:trPr>
          <w:trHeight w:val="145"/>
        </w:trPr>
        <w:tc>
          <w:tcPr>
            <w:tcW w:w="4163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1F5B6" w14:textId="77777777" w:rsidR="006178E9" w:rsidRPr="00C3658E" w:rsidRDefault="006178E9" w:rsidP="008912B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N4 questionnaire, score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C2B85" w14:textId="77777777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±0</w:t>
            </w:r>
          </w:p>
        </w:tc>
        <w:tc>
          <w:tcPr>
            <w:tcW w:w="2146" w:type="dxa"/>
            <w:tcBorders>
              <w:left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E7672" w14:textId="77777777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5±2.5</w:t>
            </w:r>
          </w:p>
        </w:tc>
        <w:tc>
          <w:tcPr>
            <w:tcW w:w="1297" w:type="dxa"/>
            <w:tcBorders>
              <w:left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2A0D3" w14:textId="77777777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6178E9" w:rsidRPr="00B41F29" w14:paraId="445EA39B" w14:textId="77777777" w:rsidTr="008912B3">
        <w:trPr>
          <w:trHeight w:val="145"/>
        </w:trPr>
        <w:tc>
          <w:tcPr>
            <w:tcW w:w="4163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28357" w14:textId="77777777" w:rsidR="006178E9" w:rsidRPr="00C3658E" w:rsidRDefault="006178E9" w:rsidP="008912B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VPT, Volts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056431" w14:textId="4686C7E2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</w:t>
            </w:r>
            <w:r w:rsid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</w:t>
            </w: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±0.7</w:t>
            </w:r>
          </w:p>
        </w:tc>
        <w:tc>
          <w:tcPr>
            <w:tcW w:w="2146" w:type="dxa"/>
            <w:tcBorders>
              <w:left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17F7E" w14:textId="77777777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1±3.3</w:t>
            </w:r>
          </w:p>
        </w:tc>
        <w:tc>
          <w:tcPr>
            <w:tcW w:w="1297" w:type="dxa"/>
            <w:tcBorders>
              <w:left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500DB" w14:textId="7FAF5365" w:rsidR="006178E9" w:rsidRPr="00B22F39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0</w:t>
            </w:r>
            <w:r w:rsidR="00B22F39" w:rsidRP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</w:p>
        </w:tc>
      </w:tr>
      <w:tr w:rsidR="006178E9" w:rsidRPr="00B41F29" w14:paraId="18F1A5EE" w14:textId="77777777" w:rsidTr="008912B3">
        <w:trPr>
          <w:trHeight w:val="145"/>
        </w:trPr>
        <w:tc>
          <w:tcPr>
            <w:tcW w:w="4163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7472C" w14:textId="77777777" w:rsidR="006178E9" w:rsidRPr="00C3658E" w:rsidRDefault="006178E9" w:rsidP="008912B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domotor function of the hands, ESC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26954" w14:textId="31478BBB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.0</w:t>
            </w: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±1</w:t>
            </w:r>
            <w:r w:rsid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.2</w:t>
            </w:r>
          </w:p>
        </w:tc>
        <w:tc>
          <w:tcPr>
            <w:tcW w:w="2146" w:type="dxa"/>
            <w:tcBorders>
              <w:left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FAF94" w14:textId="77777777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3.0±19.9</w:t>
            </w:r>
          </w:p>
        </w:tc>
        <w:tc>
          <w:tcPr>
            <w:tcW w:w="1297" w:type="dxa"/>
            <w:tcBorders>
              <w:left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FA88C" w14:textId="1235A402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</w:t>
            </w:r>
            <w:r w:rsid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4</w:t>
            </w:r>
          </w:p>
        </w:tc>
      </w:tr>
      <w:tr w:rsidR="006178E9" w:rsidRPr="00B41F29" w14:paraId="4C01AE1C" w14:textId="77777777" w:rsidTr="008912B3">
        <w:trPr>
          <w:trHeight w:val="145"/>
        </w:trPr>
        <w:tc>
          <w:tcPr>
            <w:tcW w:w="416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74F3D" w14:textId="77777777" w:rsidR="006178E9" w:rsidRPr="00C3658E" w:rsidRDefault="006178E9" w:rsidP="008912B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domotor function of the feet, ESC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79E58" w14:textId="5D433B7E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9</w:t>
            </w: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±</w:t>
            </w:r>
            <w:r w:rsid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3.6</w:t>
            </w:r>
          </w:p>
        </w:tc>
        <w:tc>
          <w:tcPr>
            <w:tcW w:w="2146" w:type="dxa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25EE0" w14:textId="77777777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1.8±16.0</w:t>
            </w:r>
          </w:p>
        </w:tc>
        <w:tc>
          <w:tcPr>
            <w:tcW w:w="1297" w:type="dxa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E871A" w14:textId="11A2DF7A" w:rsidR="006178E9" w:rsidRPr="00C3658E" w:rsidRDefault="006178E9" w:rsidP="008912B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3658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</w:t>
            </w:r>
            <w:r w:rsidR="00B22F3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2</w:t>
            </w:r>
          </w:p>
        </w:tc>
      </w:tr>
    </w:tbl>
    <w:p w14:paraId="3D430A0D" w14:textId="3F6130B7" w:rsidR="006178E9" w:rsidRDefault="006178E9" w:rsidP="006178E9">
      <w:pPr>
        <w:spacing w:line="360" w:lineRule="auto"/>
        <w:rPr>
          <w:rFonts w:asciiTheme="minorHAnsi" w:hAnsiTheme="minorHAnsi" w:cstheme="minorHAnsi"/>
          <w:sz w:val="20"/>
          <w:szCs w:val="20"/>
          <w:lang w:val="en-GB"/>
        </w:rPr>
      </w:pPr>
      <w:r w:rsidRPr="00243205">
        <w:rPr>
          <w:rFonts w:asciiTheme="minorHAnsi" w:hAnsiTheme="minorHAnsi" w:cstheme="minorHAnsi"/>
          <w:sz w:val="20"/>
          <w:szCs w:val="20"/>
          <w:lang w:val="en-GB"/>
        </w:rPr>
        <w:t xml:space="preserve">Variables summarised as mean ± standard deviation were compared using </w:t>
      </w:r>
      <w:r w:rsidRPr="00243205">
        <w:rPr>
          <w:rFonts w:asciiTheme="minorHAnsi" w:eastAsia="Calibri" w:hAnsiTheme="minorHAnsi" w:cstheme="minorHAnsi"/>
          <w:sz w:val="20"/>
          <w:szCs w:val="20"/>
          <w:lang w:val="en-GB"/>
        </w:rPr>
        <w:t>the independent t-test. Abbreviations: corneal nerve fibre density (CNFD), corneal nerve branch density (CNBD), corneal nerve fibre length (CNFL), corneal nerve fibre tortuosity (CNFT), inferior whorl length (IWL)</w:t>
      </w:r>
      <w:r w:rsidRPr="00243205">
        <w:rPr>
          <w:rFonts w:asciiTheme="minorHAnsi" w:hAnsiTheme="minorHAnsi" w:cstheme="minorHAnsi"/>
          <w:sz w:val="20"/>
          <w:szCs w:val="20"/>
          <w:lang w:val="en-GB"/>
        </w:rPr>
        <w:t>, vibration perception threshold (VPT), and systemic lupus erythematosus (SLE).</w:t>
      </w:r>
    </w:p>
    <w:p w14:paraId="26D3A14B" w14:textId="77777777" w:rsidR="00C62471" w:rsidRPr="006178E9" w:rsidRDefault="00C62471">
      <w:pPr>
        <w:rPr>
          <w:lang w:val="en-GB"/>
        </w:rPr>
      </w:pPr>
    </w:p>
    <w:sectPr w:rsidR="00C62471" w:rsidRPr="006178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8E9"/>
    <w:rsid w:val="00056ACD"/>
    <w:rsid w:val="00131AB2"/>
    <w:rsid w:val="001E5AD3"/>
    <w:rsid w:val="004273AA"/>
    <w:rsid w:val="00567542"/>
    <w:rsid w:val="006178E9"/>
    <w:rsid w:val="006E3E64"/>
    <w:rsid w:val="006F67DC"/>
    <w:rsid w:val="008221D4"/>
    <w:rsid w:val="008F7A25"/>
    <w:rsid w:val="00A83D83"/>
    <w:rsid w:val="00A9194E"/>
    <w:rsid w:val="00AB43B1"/>
    <w:rsid w:val="00B22F39"/>
    <w:rsid w:val="00B87E57"/>
    <w:rsid w:val="00C62471"/>
    <w:rsid w:val="00C82B6B"/>
    <w:rsid w:val="00D35AD7"/>
    <w:rsid w:val="00E117A3"/>
    <w:rsid w:val="00E77627"/>
    <w:rsid w:val="00F04994"/>
    <w:rsid w:val="00FF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9F882"/>
  <w15:chartTrackingRefBased/>
  <w15:docId w15:val="{C6BE80BA-A96D-42A8-8C92-E8919FBB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8E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78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8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8E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8E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8E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8E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8E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8E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8E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8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8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8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8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8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8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8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8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8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8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7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8E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78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8E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78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8E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78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8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8E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F61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1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1E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1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1E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82B6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Ponirakis</dc:creator>
  <cp:keywords/>
  <dc:description/>
  <cp:lastModifiedBy>Miral Gharib</cp:lastModifiedBy>
  <cp:revision>2</cp:revision>
  <dcterms:created xsi:type="dcterms:W3CDTF">2025-08-25T11:01:00Z</dcterms:created>
  <dcterms:modified xsi:type="dcterms:W3CDTF">2025-08-25T11:01:00Z</dcterms:modified>
</cp:coreProperties>
</file>